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2E16" w14:textId="00A90261" w:rsidR="00D6590C" w:rsidRPr="00D6590C" w:rsidRDefault="00D6590C" w:rsidP="00D659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59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material for “Association of adiposity with morbidity in Finnish adults: a register-based follow-up study” by Päivi Mäki, Kennet Harald, Jaana </w:t>
      </w:r>
      <w:proofErr w:type="spellStart"/>
      <w:r w:rsidRPr="00D6590C">
        <w:rPr>
          <w:rFonts w:ascii="Times New Roman" w:hAnsi="Times New Roman" w:cs="Times New Roman"/>
          <w:b/>
          <w:bCs/>
          <w:sz w:val="24"/>
          <w:szCs w:val="24"/>
          <w:lang w:val="en-US"/>
        </w:rPr>
        <w:t>Lindström</w:t>
      </w:r>
      <w:proofErr w:type="spellEnd"/>
      <w:r w:rsidRPr="00D6590C">
        <w:rPr>
          <w:rFonts w:ascii="Times New Roman" w:hAnsi="Times New Roman" w:cs="Times New Roman"/>
          <w:b/>
          <w:bCs/>
          <w:sz w:val="24"/>
          <w:szCs w:val="24"/>
          <w:lang w:val="en-US"/>
        </w:rPr>
        <w:t>, Satu Männistö, Tiina Laatikainen</w:t>
      </w:r>
    </w:p>
    <w:p w14:paraId="4D92561F" w14:textId="2F51DE59" w:rsidR="003E5467" w:rsidRPr="003E5467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 w:rsidRPr="003E5467">
        <w:rPr>
          <w:rFonts w:ascii="Times New Roman" w:hAnsi="Times New Roman" w:cs="Times New Roman"/>
          <w:sz w:val="24"/>
          <w:szCs w:val="24"/>
          <w:lang w:val="en-US"/>
        </w:rPr>
        <w:t xml:space="preserve">Prevalence of overweight, obesity and severe obesity and prevalence of diseases by age group, gender, and </w:t>
      </w:r>
      <w:r>
        <w:rPr>
          <w:rFonts w:ascii="Times New Roman" w:hAnsi="Times New Roman" w:cs="Times New Roman"/>
          <w:sz w:val="24"/>
          <w:szCs w:val="24"/>
          <w:lang w:val="en-US"/>
        </w:rPr>
        <w:t>weight status at baseline</w:t>
      </w:r>
    </w:p>
    <w:p w14:paraId="4B2DE474" w14:textId="77777777" w:rsidR="003E5467" w:rsidRPr="003E5467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5467">
        <w:rPr>
          <w:rFonts w:ascii="Times New Roman" w:hAnsi="Times New Roman" w:cs="Times New Roman"/>
          <w:sz w:val="24"/>
          <w:szCs w:val="24"/>
          <w:lang w:val="en-US"/>
        </w:rPr>
        <w:t>Supplementary table 2. ICD codes and drug reimbursement right codes for each end point disease at baseline and during follow-up</w:t>
      </w:r>
    </w:p>
    <w:p w14:paraId="73EAB8DC" w14:textId="3AA21141" w:rsidR="003E5467" w:rsidRPr="003E5467" w:rsidRDefault="003E5467" w:rsidP="00D6590C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1. Type 2 diabetes (T2D) prevalence at baseline and incidence during the follow-up by weight status at baseline in men (a) and in women (b)</w:t>
      </w:r>
    </w:p>
    <w:p w14:paraId="0EC2C676" w14:textId="77777777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2. Coronary heart disease prevalence at baseline and incidence during the follow-up by weight status at baseline in men (a) and in women (b)</w:t>
      </w:r>
    </w:p>
    <w:p w14:paraId="61445E21" w14:textId="767CBFA7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3. Asthma prevalence at baseline and incidence during the follow-up by weight status at baseline in men (a) and women (b)</w:t>
      </w:r>
    </w:p>
    <w:p w14:paraId="16DBF9D9" w14:textId="2AD17017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4. Knee or hip osteoarthritis prevalence at baseline and incidence during the follow-up by weight status at baseline in men (a) and women (b)</w:t>
      </w:r>
    </w:p>
    <w:p w14:paraId="100CB5DA" w14:textId="3FC5F71A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5. Gallbladder disease prevalence at baseline and incidence during the follow-up by weight status at baseline in men (a) and women (b)</w:t>
      </w:r>
    </w:p>
    <w:p w14:paraId="52A932A1" w14:textId="28A564A2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6. Gout prevalence at baseline and incidence during the follow-up by weight status at baseline in men (a) and women (b)</w:t>
      </w:r>
    </w:p>
    <w:p w14:paraId="40081A70" w14:textId="77777777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7. Colorectal cancer prevalence at baseline and incidence during the </w:t>
      </w:r>
      <w:proofErr w:type="spellStart"/>
      <w:r w:rsidRPr="00B37B63">
        <w:rPr>
          <w:rFonts w:ascii="Times New Roman" w:hAnsi="Times New Roman" w:cs="Times New Roman"/>
          <w:sz w:val="24"/>
          <w:szCs w:val="24"/>
          <w:lang w:val="en-US"/>
        </w:rPr>
        <w:t>followup</w:t>
      </w:r>
      <w:proofErr w:type="spellEnd"/>
      <w:r w:rsidRPr="00B37B63">
        <w:rPr>
          <w:rFonts w:ascii="Times New Roman" w:hAnsi="Times New Roman" w:cs="Times New Roman"/>
          <w:sz w:val="24"/>
          <w:szCs w:val="24"/>
          <w:lang w:val="en-US"/>
        </w:rPr>
        <w:t xml:space="preserve"> by weight status at baseline in men (a) and women (b)</w:t>
      </w:r>
    </w:p>
    <w:p w14:paraId="11EB0D43" w14:textId="6C125990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8. Prostate cancer prevalence at baseline and incidence during the follow-up by weight status at baseline (men only)</w:t>
      </w:r>
    </w:p>
    <w:p w14:paraId="01687D43" w14:textId="1702EACB" w:rsidR="003E5467" w:rsidRPr="00B37B63" w:rsidRDefault="003E5467" w:rsidP="00D659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B63">
        <w:rPr>
          <w:rFonts w:ascii="Times New Roman" w:hAnsi="Times New Roman" w:cs="Times New Roman"/>
          <w:sz w:val="24"/>
          <w:szCs w:val="24"/>
          <w:lang w:val="en-US"/>
        </w:rPr>
        <w:t>Supplementary figure 9. Breast cancer prevalence at baseline and incidence during the follow-up by weight status at baseline (women only)</w:t>
      </w:r>
    </w:p>
    <w:p w14:paraId="1269C025" w14:textId="77777777" w:rsidR="00A55A71" w:rsidRPr="003E5467" w:rsidRDefault="00A55A71" w:rsidP="00D6590C">
      <w:pPr>
        <w:spacing w:line="360" w:lineRule="auto"/>
        <w:rPr>
          <w:lang w:val="en-US"/>
        </w:rPr>
      </w:pPr>
    </w:p>
    <w:sectPr w:rsidR="00A55A71" w:rsidRPr="003E5467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23012" w14:textId="77777777" w:rsidR="00000000" w:rsidRDefault="00BB5D67">
      <w:pPr>
        <w:spacing w:after="0" w:line="240" w:lineRule="auto"/>
      </w:pPr>
      <w:r>
        <w:separator/>
      </w:r>
    </w:p>
  </w:endnote>
  <w:endnote w:type="continuationSeparator" w:id="0">
    <w:p w14:paraId="0BEC80BC" w14:textId="77777777" w:rsidR="00000000" w:rsidRDefault="00BB5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9222772"/>
      <w:docPartObj>
        <w:docPartGallery w:val="Page Numbers (Bottom of Page)"/>
        <w:docPartUnique/>
      </w:docPartObj>
    </w:sdtPr>
    <w:sdtEndPr/>
    <w:sdtContent>
      <w:p w14:paraId="209A367A" w14:textId="77777777" w:rsidR="00434F2E" w:rsidRDefault="00D6590C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728B692" w14:textId="77777777" w:rsidR="00434F2E" w:rsidRDefault="00BB5D6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8DD7F" w14:textId="77777777" w:rsidR="00000000" w:rsidRDefault="00BB5D67">
      <w:pPr>
        <w:spacing w:after="0" w:line="240" w:lineRule="auto"/>
      </w:pPr>
      <w:r>
        <w:separator/>
      </w:r>
    </w:p>
  </w:footnote>
  <w:footnote w:type="continuationSeparator" w:id="0">
    <w:p w14:paraId="13BF1C42" w14:textId="77777777" w:rsidR="00000000" w:rsidRDefault="00BB5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67"/>
    <w:rsid w:val="000606FD"/>
    <w:rsid w:val="00385B64"/>
    <w:rsid w:val="003E5467"/>
    <w:rsid w:val="006E2484"/>
    <w:rsid w:val="00A55A71"/>
    <w:rsid w:val="00A92577"/>
    <w:rsid w:val="00AC1D1C"/>
    <w:rsid w:val="00BB5D67"/>
    <w:rsid w:val="00D6590C"/>
    <w:rsid w:val="00E8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15C7E"/>
  <w15:chartTrackingRefBased/>
  <w15:docId w15:val="{60D427FA-6208-4524-9CF3-3E57BF4F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E5467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uiPriority w:val="99"/>
    <w:unhideWhenUsed/>
    <w:rsid w:val="003E54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E5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2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Mäki</dc:creator>
  <cp:keywords/>
  <dc:description/>
  <cp:lastModifiedBy>Päivi Mäki</cp:lastModifiedBy>
  <cp:revision>2</cp:revision>
  <dcterms:created xsi:type="dcterms:W3CDTF">2022-05-24T15:46:00Z</dcterms:created>
  <dcterms:modified xsi:type="dcterms:W3CDTF">2022-05-24T15:46:00Z</dcterms:modified>
</cp:coreProperties>
</file>